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5ABDE" w14:textId="415BF8FF" w:rsidR="00920CA1" w:rsidRPr="00F21F98" w:rsidRDefault="00920CA1" w:rsidP="00920CA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4 Table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239"/>
        <w:gridCol w:w="601"/>
        <w:gridCol w:w="632"/>
        <w:gridCol w:w="601"/>
        <w:gridCol w:w="632"/>
        <w:gridCol w:w="375"/>
        <w:gridCol w:w="601"/>
        <w:gridCol w:w="632"/>
        <w:gridCol w:w="711"/>
        <w:gridCol w:w="632"/>
        <w:gridCol w:w="968"/>
        <w:gridCol w:w="711"/>
        <w:gridCol w:w="660"/>
      </w:tblGrid>
      <w:tr w:rsidR="00920CA1" w:rsidRPr="00F21F98" w14:paraId="70B85E6A" w14:textId="77777777" w:rsidTr="00BF112E">
        <w:tc>
          <w:tcPr>
            <w:tcW w:w="1261" w:type="dxa"/>
            <w:vMerge w:val="restart"/>
          </w:tcPr>
          <w:p w14:paraId="064F57DE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4" w:type="dxa"/>
            <w:gridSpan w:val="5"/>
          </w:tcPr>
          <w:p w14:paraId="2CEA8890" w14:textId="77777777" w:rsidR="00920CA1" w:rsidRPr="00F21F98" w:rsidRDefault="00920CA1" w:rsidP="00BF11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Activation</w:t>
            </w:r>
          </w:p>
        </w:tc>
        <w:tc>
          <w:tcPr>
            <w:tcW w:w="4930" w:type="dxa"/>
            <w:gridSpan w:val="7"/>
          </w:tcPr>
          <w:p w14:paraId="3C85B688" w14:textId="77777777" w:rsidR="00920CA1" w:rsidRPr="00F21F98" w:rsidRDefault="00920CA1" w:rsidP="00BF11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Steady State Inactivation</w:t>
            </w:r>
          </w:p>
        </w:tc>
      </w:tr>
      <w:tr w:rsidR="00920CA1" w:rsidRPr="00F21F98" w14:paraId="29C2C7DD" w14:textId="77777777" w:rsidTr="00BF112E">
        <w:tc>
          <w:tcPr>
            <w:tcW w:w="1261" w:type="dxa"/>
            <w:vMerge/>
          </w:tcPr>
          <w:p w14:paraId="6C0AEEA2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7A71ACDE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F21F9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7601AFC4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39C0DA6E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dx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36887AEA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</w:p>
        </w:tc>
        <w:tc>
          <w:tcPr>
            <w:tcW w:w="372" w:type="dxa"/>
            <w:tcBorders>
              <w:bottom w:val="single" w:sz="4" w:space="0" w:color="auto"/>
            </w:tcBorders>
          </w:tcPr>
          <w:p w14:paraId="2CE02B64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2EED60A3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F21F9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63A127BA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387DF498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dx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531D45E2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250EC0B3" w14:textId="77777777" w:rsidR="00920CA1" w:rsidRPr="00F21F98" w:rsidRDefault="00920CA1" w:rsidP="00BF11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Asympt</w:t>
            </w:r>
            <w:proofErr w:type="spellEnd"/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42036573" w14:textId="77777777" w:rsidR="00920CA1" w:rsidRPr="00F21F98" w:rsidRDefault="00920CA1" w:rsidP="00BF11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Fraction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757BF20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C4BFA01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920CA1" w:rsidRPr="00F21F98" w14:paraId="52462361" w14:textId="77777777" w:rsidTr="00BF112E">
        <w:tc>
          <w:tcPr>
            <w:tcW w:w="1261" w:type="dxa"/>
          </w:tcPr>
          <w:p w14:paraId="307A3869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 xml:space="preserve">WT </w:t>
            </w:r>
            <w:proofErr w:type="spellStart"/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hNa</w:t>
            </w:r>
            <w:r w:rsidRPr="00F21F9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v</w:t>
            </w:r>
            <w:proofErr w:type="spellEnd"/>
            <w:r w:rsidRPr="00F21F98">
              <w:rPr>
                <w:rFonts w:ascii="Times New Roman" w:hAnsi="Times New Roman" w:cs="Times New Roman"/>
                <w:sz w:val="22"/>
                <w:szCs w:val="22"/>
              </w:rPr>
              <w:t xml:space="preserve"> 1.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2E6CA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2.5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CBAA2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0BE3B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EAE0F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83A02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64048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3.2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CF707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D9E76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4E351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17B16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BBA9A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2AE50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920CA1" w:rsidRPr="00F21F98" w14:paraId="1832C16C" w14:textId="77777777" w:rsidTr="00BF112E">
        <w:tc>
          <w:tcPr>
            <w:tcW w:w="1261" w:type="dxa"/>
          </w:tcPr>
          <w:p w14:paraId="67C824CA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IFM-LFL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85073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5.1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2F0F0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22AFC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7F2DE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D0917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2740D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5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ACF25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98FAA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942B4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0B3FA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56DB1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DDA0B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920CA1" w:rsidRPr="00F21F98" w14:paraId="1FF207D9" w14:textId="77777777" w:rsidTr="00BF112E">
        <w:tc>
          <w:tcPr>
            <w:tcW w:w="1261" w:type="dxa"/>
          </w:tcPr>
          <w:p w14:paraId="6E331596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DIFM-HLFL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01507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2.9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378FF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5A51A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BC7CF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D4995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CBCDC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81.3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614C5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7A307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63F19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F9027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9FB91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4A386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920CA1" w:rsidRPr="00F21F98" w14:paraId="7363DD8F" w14:textId="77777777" w:rsidTr="00BF112E">
        <w:tc>
          <w:tcPr>
            <w:tcW w:w="1261" w:type="dxa"/>
          </w:tcPr>
          <w:p w14:paraId="2323E434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 xml:space="preserve"> S4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66699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24.9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ACEE7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04D28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CDE30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48512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1CEC5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67.5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61D21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8525A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.49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C3EF6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80502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50CED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D827D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920CA1" w:rsidRPr="00F21F98" w14:paraId="5F18C4D1" w14:textId="77777777" w:rsidTr="00BF112E">
        <w:tc>
          <w:tcPr>
            <w:tcW w:w="1261" w:type="dxa"/>
          </w:tcPr>
          <w:p w14:paraId="5937A338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LFL+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 xml:space="preserve"> S4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D8751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25.9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CFE73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A5B51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E0E97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27A5E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D34E0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69.7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24F37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5C2A6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.89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95A0F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0BFBF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8FB79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418D1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920CA1" w:rsidRPr="00F21F98" w14:paraId="0D7A7850" w14:textId="77777777" w:rsidTr="00BF112E">
        <w:tc>
          <w:tcPr>
            <w:tcW w:w="1261" w:type="dxa"/>
          </w:tcPr>
          <w:p w14:paraId="54437D49" w14:textId="77777777" w:rsidR="00920CA1" w:rsidRPr="00F21F98" w:rsidRDefault="00920CA1" w:rsidP="00BF11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HLFL+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 xml:space="preserve"> S4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21F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A40EC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22.5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96AB0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EAA51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8D118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A8699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A5F3F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78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4A82F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50B09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541B2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612F2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19A1E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24053" w14:textId="77777777" w:rsidR="00920CA1" w:rsidRPr="00F21F98" w:rsidRDefault="00920CA1" w:rsidP="00BF112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2E664578" w14:textId="77777777" w:rsidR="00920CA1" w:rsidRPr="00F21F98" w:rsidRDefault="00920CA1" w:rsidP="00920CA1">
      <w:pPr>
        <w:rPr>
          <w:rFonts w:ascii="Times New Roman" w:hAnsi="Times New Roman" w:cs="Times New Roman"/>
          <w:sz w:val="22"/>
          <w:szCs w:val="22"/>
        </w:rPr>
      </w:pPr>
    </w:p>
    <w:p w14:paraId="2483CD1C" w14:textId="77777777" w:rsidR="00920CA1" w:rsidRPr="00F21F98" w:rsidRDefault="00920CA1" w:rsidP="00920CA1">
      <w:pPr>
        <w:rPr>
          <w:rFonts w:ascii="Times New Roman" w:hAnsi="Times New Roman" w:cs="Times New Roman"/>
          <w:sz w:val="22"/>
          <w:szCs w:val="22"/>
        </w:rPr>
      </w:pPr>
      <w:r w:rsidRPr="00F21F98">
        <w:rPr>
          <w:rFonts w:ascii="Times New Roman" w:hAnsi="Times New Roman" w:cs="Times New Roman"/>
          <w:sz w:val="22"/>
          <w:szCs w:val="22"/>
        </w:rPr>
        <w:t xml:space="preserve">BOLD indicates p&lt;0.01 with respect to WT </w:t>
      </w:r>
      <w:proofErr w:type="spellStart"/>
      <w:r w:rsidRPr="00F21F98">
        <w:rPr>
          <w:rFonts w:ascii="Times New Roman" w:hAnsi="Times New Roman" w:cs="Times New Roman"/>
          <w:sz w:val="22"/>
          <w:szCs w:val="22"/>
        </w:rPr>
        <w:t>hNa</w:t>
      </w:r>
      <w:r w:rsidRPr="00F21F98">
        <w:rPr>
          <w:rFonts w:ascii="Times New Roman" w:hAnsi="Times New Roman" w:cs="Times New Roman"/>
          <w:sz w:val="22"/>
          <w:szCs w:val="22"/>
          <w:vertAlign w:val="subscript"/>
        </w:rPr>
        <w:t>v</w:t>
      </w:r>
      <w:proofErr w:type="spellEnd"/>
      <w:r w:rsidRPr="00F21F98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Pr="00F21F98">
        <w:rPr>
          <w:rFonts w:ascii="Times New Roman" w:hAnsi="Times New Roman" w:cs="Times New Roman"/>
          <w:sz w:val="22"/>
          <w:szCs w:val="22"/>
        </w:rPr>
        <w:t>1.5</w:t>
      </w:r>
    </w:p>
    <w:p w14:paraId="6F606DB5" w14:textId="77777777" w:rsidR="00920CA1" w:rsidRPr="00F21F98" w:rsidRDefault="00920CA1" w:rsidP="00920CA1">
      <w:pPr>
        <w:rPr>
          <w:rFonts w:ascii="Times New Roman" w:hAnsi="Times New Roman" w:cs="Times New Roman"/>
          <w:sz w:val="22"/>
          <w:szCs w:val="22"/>
        </w:rPr>
      </w:pPr>
      <w:r w:rsidRPr="00F21F98">
        <w:rPr>
          <w:rFonts w:ascii="Times New Roman" w:hAnsi="Times New Roman" w:cs="Times New Roman"/>
          <w:sz w:val="22"/>
          <w:szCs w:val="22"/>
        </w:rPr>
        <w:t>STD = standard deviation</w:t>
      </w:r>
    </w:p>
    <w:p w14:paraId="615D9DFB" w14:textId="77777777" w:rsidR="00920CA1" w:rsidRPr="00F21F98" w:rsidRDefault="00920CA1" w:rsidP="00920CA1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F21F98">
        <w:rPr>
          <w:rFonts w:ascii="Times New Roman" w:hAnsi="Times New Roman" w:cs="Times New Roman"/>
          <w:sz w:val="22"/>
          <w:szCs w:val="22"/>
        </w:rPr>
        <w:t>Asympt</w:t>
      </w:r>
      <w:proofErr w:type="spellEnd"/>
      <w:r w:rsidRPr="00F21F98">
        <w:rPr>
          <w:rFonts w:ascii="Times New Roman" w:hAnsi="Times New Roman" w:cs="Times New Roman"/>
          <w:sz w:val="22"/>
          <w:szCs w:val="22"/>
        </w:rPr>
        <w:t xml:space="preserve">. Fraction is the fraction of current that was resilient to SSI, even at most depolarized potentials.  </w:t>
      </w:r>
    </w:p>
    <w:p w14:paraId="5F828F4E" w14:textId="77777777" w:rsidR="00920CA1" w:rsidRPr="00F21F98" w:rsidRDefault="00920CA1" w:rsidP="00920CA1">
      <w:pPr>
        <w:rPr>
          <w:rFonts w:ascii="Times New Roman" w:hAnsi="Times New Roman" w:cs="Times New Roman"/>
          <w:sz w:val="22"/>
          <w:szCs w:val="22"/>
        </w:rPr>
      </w:pPr>
    </w:p>
    <w:p w14:paraId="2EC09D78" w14:textId="77777777" w:rsidR="00920CA1" w:rsidRPr="00F21F98" w:rsidRDefault="00920CA1" w:rsidP="00920CA1">
      <w:pPr>
        <w:pStyle w:val="ListParagraph"/>
        <w:spacing w:line="480" w:lineRule="auto"/>
        <w:rPr>
          <w:rFonts w:ascii="Times New Roman" w:eastAsia="Times New Roman" w:hAnsi="Times New Roman" w:cs="Times New Roman"/>
        </w:rPr>
      </w:pPr>
    </w:p>
    <w:p w14:paraId="36C17344" w14:textId="77777777" w:rsidR="0034480E" w:rsidRDefault="00920CA1">
      <w:bookmarkStart w:id="0" w:name="_GoBack"/>
      <w:bookmarkEnd w:id="0"/>
    </w:p>
    <w:sectPr w:rsidR="00344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CA1"/>
    <w:rsid w:val="006B6C5E"/>
    <w:rsid w:val="00920CA1"/>
    <w:rsid w:val="00F0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22333"/>
  <w15:chartTrackingRefBased/>
  <w15:docId w15:val="{5F799B6B-51E5-4F8B-81B1-75B6DFBA3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CA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0CA1"/>
    <w:pPr>
      <w:spacing w:after="200" w:line="27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n_work</dc:creator>
  <cp:keywords/>
  <dc:description/>
  <cp:lastModifiedBy>ammon_work</cp:lastModifiedBy>
  <cp:revision>1</cp:revision>
  <dcterms:created xsi:type="dcterms:W3CDTF">2018-01-26T22:37:00Z</dcterms:created>
  <dcterms:modified xsi:type="dcterms:W3CDTF">2018-01-26T22:37:00Z</dcterms:modified>
</cp:coreProperties>
</file>